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9FFCD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Supplement 1: Importance to Identify (Full List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250"/>
        <w:gridCol w:w="3150"/>
        <w:gridCol w:w="810"/>
        <w:gridCol w:w="720"/>
        <w:gridCol w:w="1260"/>
        <w:gridCol w:w="1170"/>
      </w:tblGrid>
      <w:tr w:rsidR="007F5374" w:rsidRPr="00CE5DFC" w14:paraId="24205040" w14:textId="77777777" w:rsidTr="008378C0">
        <w:trPr>
          <w:trHeight w:val="11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7334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7733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hyth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4DA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B50B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4E1F" w14:textId="77777777" w:rsidR="007F5374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5C48E17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dor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E62C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ength</w:t>
            </w:r>
          </w:p>
        </w:tc>
      </w:tr>
      <w:tr w:rsidR="007F5374" w:rsidRPr="00CE5DFC" w14:paraId="54A81D1F" w14:textId="77777777" w:rsidTr="008378C0">
        <w:trPr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6B366B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4E8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A496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F71A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8D19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D5C3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6AB89474" w14:textId="77777777" w:rsidTr="008378C0">
        <w:trPr>
          <w:trHeight w:val="382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072186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042E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477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6005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C85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186A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698D4164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41EC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7CB3" w14:textId="77777777" w:rsidR="007F5374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econd-degree, </w:t>
            </w:r>
          </w:p>
          <w:p w14:paraId="6A65D9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itz type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16D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00C4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AEE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A773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39FE69B0" w14:textId="77777777" w:rsidTr="008378C0">
        <w:trPr>
          <w:trHeight w:val="152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12782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A1A1" w14:textId="77777777" w:rsidR="007F5374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garbossa criteria </w:t>
            </w:r>
          </w:p>
          <w:p w14:paraId="26DA6F6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for LBBB/paced rhythm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F0E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696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FAC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9592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0B22F93E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95F1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497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B89D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38E1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D14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CED2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3C383820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06D9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A1F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kal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80FC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EC0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9F2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9AB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4DACF1EE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CDF9F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75FC" w14:textId="77777777" w:rsidR="007F5374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rd-degree/</w:t>
            </w:r>
          </w:p>
          <w:p w14:paraId="668CF97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te heart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A6D6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3938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EB79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5319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6FF185AA" w14:textId="77777777" w:rsidTr="008378C0">
        <w:trPr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ECA238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seless rhythm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09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ysto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B7E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DBB4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421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657C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3FA969BE" w14:textId="77777777" w:rsidTr="008378C0">
        <w:trPr>
          <w:trHeight w:val="382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FA1C2F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07EE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fibrill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043B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2DCB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9F70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8BC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2A867DD4" w14:textId="77777777" w:rsidTr="008378C0">
        <w:trPr>
          <w:trHeight w:val="1146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14A76D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ECC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ant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407E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D81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597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3BF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2BF66C1B" w14:textId="77777777" w:rsidTr="008378C0">
        <w:trPr>
          <w:trHeight w:val="1146"/>
        </w:trPr>
        <w:tc>
          <w:tcPr>
            <w:tcW w:w="2250" w:type="dxa"/>
            <w:vMerge/>
            <w:tcBorders>
              <w:left w:val="single" w:sz="4" w:space="0" w:color="auto"/>
            </w:tcBorders>
          </w:tcPr>
          <w:p w14:paraId="0495FF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49C1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inf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248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F52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FD1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17C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072C96D0" w14:textId="77777777" w:rsidTr="008378C0">
        <w:trPr>
          <w:trHeight w:val="1146"/>
        </w:trPr>
        <w:tc>
          <w:tcPr>
            <w:tcW w:w="2250" w:type="dxa"/>
            <w:vMerge/>
            <w:tcBorders>
              <w:left w:val="single" w:sz="4" w:space="0" w:color="auto"/>
            </w:tcBorders>
          </w:tcPr>
          <w:p w14:paraId="279E20C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308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later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18F8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D17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58A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4AB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48C4A1DF" w14:textId="77777777" w:rsidTr="008378C0">
        <w:trPr>
          <w:trHeight w:val="1146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4A25E9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779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posterio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AB6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9713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B45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C01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7F5374" w:rsidRPr="00CE5DFC" w14:paraId="2BFA19A0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2C35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indings indicating acute ischemia without meeting STEMI/OMI criter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174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 depres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F8D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198E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41B0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EBDF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7F5374" w:rsidRPr="00CE5DFC" w14:paraId="0B4568F4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5DCC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927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brad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65A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AF5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C04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4BD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7F5374" w:rsidRPr="00CE5DFC" w14:paraId="4D8D5453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8224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864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QT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A61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AFD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D65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8AE2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7F5374" w:rsidRPr="00CE5DFC" w14:paraId="6A7C7422" w14:textId="77777777" w:rsidTr="008378C0">
        <w:trPr>
          <w:trHeight w:val="11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8C54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E9F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MI (right-sided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D3F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5A0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4164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E0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7F5374" w:rsidRPr="00CE5DFC" w14:paraId="641DCB37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01A2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809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use ST elev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B128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8D4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BA4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6566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</w:tr>
      <w:tr w:rsidR="007F5374" w:rsidRPr="00CE5DFC" w14:paraId="46CFAD54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9EB7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644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-degree, Mobitz type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F6B9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F5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35FF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62FA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</w:tr>
      <w:tr w:rsidR="007F5374" w:rsidRPr="00CE5DFC" w14:paraId="3BFF3685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39533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B68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ibrillation with accessory pathway (WPW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AEDE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1D2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BDBB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31E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</w:tr>
      <w:tr w:rsidR="007F5374" w:rsidRPr="00CE5DFC" w14:paraId="448B1816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B70C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30B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:1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06C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1F72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443C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804C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7F5374" w:rsidRPr="00CE5DFC" w14:paraId="7696A8EB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7D1C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3AD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ga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A61B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881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AA3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2AB6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7F5374" w:rsidRPr="00CE5DFC" w14:paraId="03B14C5E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B2E0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1A6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-grade AV block (&gt;2:1 conduction patter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13B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6BE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CE9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735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7F5374" w:rsidRPr="00CE5DFC" w14:paraId="49A65DDC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B719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681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 channel blocker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0A6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D583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213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AC50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</w:tr>
      <w:tr w:rsidR="007F5374" w:rsidRPr="00CE5DFC" w14:paraId="3FB3FDEA" w14:textId="77777777" w:rsidTr="008378C0">
        <w:trPr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E6BAE7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FA8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flutt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6D03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EFEB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5EF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2BE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F5374" w:rsidRPr="00CE5DFC" w14:paraId="7713EBD3" w14:textId="77777777" w:rsidTr="008378C0">
        <w:trPr>
          <w:trHeight w:val="764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720CA2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2E3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tricular tachycardia (bidirectiona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DBB6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C5C8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752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60A3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F5374" w:rsidRPr="00CE5DFC" w14:paraId="77B06979" w14:textId="77777777" w:rsidTr="008378C0">
        <w:trPr>
          <w:trHeight w:val="11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AEEC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C66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Winter's T-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288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A23E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32B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6F34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F5374" w:rsidRPr="00CE5DFC" w14:paraId="6C80C879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CB301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697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borne 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B2A9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E92D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418C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82A0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</w:tr>
      <w:tr w:rsidR="007F5374" w:rsidRPr="00CE5DFC" w14:paraId="741920EE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7AEE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ericarditi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07B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use PR depres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DBB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967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0EF1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EE6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7F5374" w:rsidRPr="00CE5DFC" w14:paraId="359A6276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149E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6EC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B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06B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1DFC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3084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2232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7F5374" w:rsidRPr="00CE5DFC" w14:paraId="28297477" w14:textId="77777777" w:rsidTr="008378C0">
        <w:trPr>
          <w:trHeight w:val="1146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EC0088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189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R ST-elevation with diffuse depres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C12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3DA3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459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21C6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7F5374" w:rsidRPr="00CE5DFC" w14:paraId="7EFFD9FB" w14:textId="77777777" w:rsidTr="008378C0">
        <w:trPr>
          <w:trHeight w:val="1528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65BE2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D2F4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en's T-waves with delayed R-wave progress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C288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026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267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AA9C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7F5374" w:rsidRPr="00CE5DFC" w14:paraId="302EEFD2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A763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AB3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-degree AV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54BC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89D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51A4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CDC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7F5374" w:rsidRPr="00CE5DFC" w14:paraId="41A83C54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3270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116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glycoside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5680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592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AEDD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193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7F5374" w:rsidRPr="00CE5DFC" w14:paraId="3BCD2F71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F4B3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 dysfun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4672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ilure to sen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505A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898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C53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1288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7F5374" w:rsidRPr="00CE5DFC" w14:paraId="7B2E716C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1DED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A67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kal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7A89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CDEF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25F4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084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</w:tr>
      <w:tr w:rsidR="007F5374" w:rsidRPr="00CE5DFC" w14:paraId="26DEACDE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23B5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roph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484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icular hypertrophy (LVH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47C7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736B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C179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23D1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25D91A60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9A90B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op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FCFE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ventricular contractions (PV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5C3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2DB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75BC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CCE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0D2FE2E5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59C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logy and Environment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B3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-blocker/Calcium channel blocker tox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725E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61C4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D32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1BF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5C1B0BBB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030F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B83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repolariz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2CD7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0E9E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378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4FBC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58A16AF0" w14:textId="77777777" w:rsidTr="008378C0">
        <w:trPr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49DDF0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 dysfun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0C3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sens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E20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361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B5E8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42E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35B6E852" w14:textId="77777777" w:rsidTr="008378C0">
        <w:trPr>
          <w:trHeight w:val="382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3905CE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742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ens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981F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AAD8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EF51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E762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7F5374" w:rsidRPr="00CE5DFC" w14:paraId="05C6F207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FB4FE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541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in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BDFB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332C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08D7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8B9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7F5374" w:rsidRPr="00CE5DFC" w14:paraId="09812C93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F9A6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underlying CAD without acute ischem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6E6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en's warn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B28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D4B9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A02F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0F4E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7F5374" w:rsidRPr="00CE5DFC" w14:paraId="2EF5BF57" w14:textId="77777777" w:rsidTr="008378C0">
        <w:trPr>
          <w:trHeight w:val="11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7BC4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ute coronary syndrome (ACS) / Occlusive myocardial </w:t>
            </w: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9E1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F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ifascicular block: LBB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08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D249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B5F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509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7F5374" w:rsidRPr="00CE5DFC" w14:paraId="5FC73AB4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A3F5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416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Q3T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BAC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DE89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FC3B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4106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7F5374" w:rsidRPr="00CE5DFC" w14:paraId="36D2500C" w14:textId="77777777" w:rsidTr="008378C0">
        <w:trPr>
          <w:trHeight w:val="764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923F70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9FB5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oventricular nodal reentrant tachycardia (AVnR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892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A5E1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84A8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1E3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7F5374" w:rsidRPr="00CE5DFC" w14:paraId="6CCFEC85" w14:textId="77777777" w:rsidTr="008378C0">
        <w:trPr>
          <w:trHeight w:val="764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55AB2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073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oventricular reentrant tachycardia (AVR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273F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894C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0E81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4AAF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7F5374" w:rsidRPr="00CE5DFC" w14:paraId="732304A1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190E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atient with a suspected pulmonary embolis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6E4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erior T-wave inver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09A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29C9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F0A2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43C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7F5374" w:rsidRPr="00CE5DFC" w14:paraId="0ACCF579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57E7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 -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628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calc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DF0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A329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AE0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4A86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7F5374" w:rsidRPr="00CE5DFC" w14:paraId="1DD8BF05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1E11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45FA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sence of ST depressions in all leads but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5998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A08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27EB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41A7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7EF35BDB" w14:textId="77777777" w:rsidTr="008378C0">
        <w:trPr>
          <w:trHeight w:val="1528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F24F09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BF8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fascicular block: right bundle branch block (RBBB) and left anterior fascicular block (LAFB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65C6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FA3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6B97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5289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07922694" w14:textId="77777777" w:rsidTr="008378C0">
        <w:trPr>
          <w:trHeight w:val="1528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17DE7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D4E8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fascicular block: RBBB + left posterior fascicular block (LPFB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2A5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8412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72E7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E236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236EDAC6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EB9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-elevation differential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3D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exci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A695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A3F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429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0D6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1B4742DE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B93C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210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 QT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BC2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818D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9C5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0AF7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23B276CB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CF6B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roph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DF6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ular hypertrophy (RVH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835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6129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42C5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58DE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02E5D716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41E5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CC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repolariz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3474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2F5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D25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C36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5EFAA379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791A1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 dysfun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DFE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maker-mediated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CF2A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5673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5FA4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75D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6A391305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E3CE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39C5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calc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0E24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E4F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D6E1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4143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7F5374" w:rsidRPr="00CE5DFC" w14:paraId="79934031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B93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5D9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 depression and PR elevation in aV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A7CC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232C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34E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0589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7F5374" w:rsidRPr="00CE5DFC" w14:paraId="2A30BD05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127F8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indings indicating underlying CAD without acute ischem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2516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 aneurysm patter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9B89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EFA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334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5112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7F5374" w:rsidRPr="00CE5DFC" w14:paraId="2F1D89BA" w14:textId="77777777" w:rsidTr="008378C0">
        <w:trPr>
          <w:trHeight w:val="764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AD0423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cop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8B97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cholaminergic polymorphic ventricular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06F7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E7A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45A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7791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F5374" w:rsidRPr="00CE5DFC" w14:paraId="2CBAD213" w14:textId="77777777" w:rsidTr="008378C0">
        <w:trPr>
          <w:trHeight w:val="764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396FA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0D4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rhythmogenic right ventricular cardiomyopathy (ARVC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D5D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003B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05B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79BA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F5374" w:rsidRPr="00CE5DFC" w14:paraId="3DE52E2A" w14:textId="77777777" w:rsidTr="008378C0">
        <w:trPr>
          <w:trHeight w:val="152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9E12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ute coronary syndrome (ACS) / Occlusive myocardial infarction (OMI) / Acute Coronary Syndrome (ACS) equivale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064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celona criteria [for left bundle branch block (LBBB)/paced rhythms]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E0C4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50C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95FE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0B53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F5374" w:rsidRPr="00CE5DFC" w14:paraId="0E6003EC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8CEA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acute ischemia without meeting STEMI/OMI criter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F5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L T-wave inver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5EA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4096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95D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3C4C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7F5374" w:rsidRPr="00CE5DFC" w14:paraId="3316D132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3261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op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F4E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atrial contractions (PA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685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6EF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4E7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4859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7F5374" w:rsidRPr="00CE5DFC" w14:paraId="6B493EA3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439F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s indicating acute ischemia without meeting STEMI/OMI criter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7C0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udonormalization of T-wav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0A9B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C4EC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8604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227A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7F5374" w:rsidRPr="00CE5DFC" w14:paraId="7321773C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4D9F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lyte abnormaliti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CD9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magnes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0E80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1598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C6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FEE3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7F5374" w:rsidRPr="00CE5DFC" w14:paraId="5AE02D88" w14:textId="77777777" w:rsidTr="008378C0">
        <w:trPr>
          <w:trHeight w:val="382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5E823C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0B4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ction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73ED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AF3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BC24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C37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7F5374" w:rsidRPr="00CE5DFC" w14:paraId="7BA9EE79" w14:textId="77777777" w:rsidTr="008378C0">
        <w:trPr>
          <w:trHeight w:val="382"/>
        </w:trPr>
        <w:tc>
          <w:tcPr>
            <w:tcW w:w="2250" w:type="dxa"/>
            <w:vMerge/>
            <w:tcBorders>
              <w:left w:val="single" w:sz="4" w:space="0" w:color="auto"/>
            </w:tcBorders>
          </w:tcPr>
          <w:p w14:paraId="653FB15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2546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BF2E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E78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81A4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5DF0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7F5374" w:rsidRPr="00CE5DFC" w14:paraId="51DC0507" w14:textId="77777777" w:rsidTr="008378C0">
        <w:trPr>
          <w:trHeight w:val="764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12E9D7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458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focal atrial tachycardia (MA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4680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84E9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B62C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92C0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7F5374" w:rsidRPr="00CE5DFC" w14:paraId="597ABD97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9C59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top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F23B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mature junctional complexes (PJC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7A0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BF2A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8D7C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A780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7F5374" w:rsidRPr="00CE5DFC" w14:paraId="39B1267B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8342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ti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698E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sloping TP segments (</w:t>
            </w:r>
            <w:proofErr w:type="spellStart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dick</w:t>
            </w:r>
            <w:proofErr w:type="spellEnd"/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FD95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EAA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F263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9384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7F5374" w:rsidRPr="00CE5DFC" w14:paraId="1C12C601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E0DFB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4A1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node re-entrant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7AD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3A18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8E24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B20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7F5374" w:rsidRPr="00CE5DFC" w14:paraId="1148843D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2CE96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dycardias and AV block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092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us node exit b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69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44D1F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8D6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FAA64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7F5374" w:rsidRPr="00CE5DFC" w14:paraId="26104064" w14:textId="77777777" w:rsidTr="008378C0">
        <w:trPr>
          <w:trHeight w:val="76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5DDB2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indings indicating underlying CAD </w:t>
            </w: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without acute ischemi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BEB8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egional QRS fragmenta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F768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20EA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E3B3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42B5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7F5374" w:rsidRPr="00CE5DFC" w14:paraId="05B066D4" w14:textId="77777777" w:rsidTr="008378C0">
        <w:trPr>
          <w:trHeight w:val="382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5882F93E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chydysrhythmia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B33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oxysmal atrial tachycar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09D7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E542C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F86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2CE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7F5374" w:rsidRPr="00CE5DFC" w14:paraId="13B0CCDF" w14:textId="77777777" w:rsidTr="008378C0">
        <w:trPr>
          <w:trHeight w:val="382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5879D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roph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7F81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 hypertroph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8602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DFF1A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6C19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FEB40" w14:textId="77777777" w:rsidR="007F5374" w:rsidRPr="00CE5DFC" w:rsidRDefault="007F5374" w:rsidP="0083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5DF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</w:tbl>
    <w:p w14:paraId="00B03998" w14:textId="77777777" w:rsidR="007F5374" w:rsidRPr="00CE5DFC" w:rsidRDefault="007F5374" w:rsidP="007F5374">
      <w:pPr>
        <w:rPr>
          <w:rFonts w:ascii="Times New Roman" w:hAnsi="Times New Roman" w:cs="Times New Roman"/>
        </w:rPr>
      </w:pPr>
    </w:p>
    <w:p w14:paraId="039E20A3" w14:textId="77777777" w:rsidR="007F5374" w:rsidRPr="00CE5DFC" w:rsidRDefault="007F5374" w:rsidP="007F5374">
      <w:pPr>
        <w:rPr>
          <w:rFonts w:ascii="Times New Roman" w:hAnsi="Times New Roman" w:cs="Times New Roman"/>
        </w:rPr>
      </w:pPr>
    </w:p>
    <w:p w14:paraId="6456CB54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bbreviations:</w:t>
      </w:r>
    </w:p>
    <w:p w14:paraId="70C3511A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Standard Deviation (SD)</w:t>
      </w:r>
    </w:p>
    <w:p w14:paraId="100B4F81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trioventricular (AV)</w:t>
      </w:r>
    </w:p>
    <w:p w14:paraId="1CF5C17C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Acute Coronary Syndrome (ACS)</w:t>
      </w:r>
    </w:p>
    <w:p w14:paraId="1B0C7FAD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Occlusive Myocardial Infarction (OMI)</w:t>
      </w:r>
    </w:p>
    <w:p w14:paraId="498ACA37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Left Bundle Branch Block (LBBB)</w:t>
      </w:r>
    </w:p>
    <w:p w14:paraId="6C7C8CEC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ST-Elevation Myocardial Infarction (STEMI)</w:t>
      </w:r>
    </w:p>
    <w:p w14:paraId="01373DFD" w14:textId="77777777" w:rsidR="007F5374" w:rsidRPr="00CE5DFC" w:rsidRDefault="007F5374" w:rsidP="007F5374">
      <w:pPr>
        <w:rPr>
          <w:rFonts w:ascii="Times New Roman" w:hAnsi="Times New Roman" w:cs="Times New Roman"/>
        </w:rPr>
      </w:pPr>
      <w:r w:rsidRPr="00CE5DFC">
        <w:rPr>
          <w:rFonts w:ascii="Times New Roman" w:hAnsi="Times New Roman" w:cs="Times New Roman"/>
        </w:rPr>
        <w:t>Electrocardiogram (ECG)</w:t>
      </w:r>
    </w:p>
    <w:p w14:paraId="4C0FE985" w14:textId="22B43D98" w:rsidR="009B48E4" w:rsidRPr="007F5374" w:rsidRDefault="009B48E4">
      <w:pPr>
        <w:rPr>
          <w:rFonts w:ascii="Times New Roman" w:hAnsi="Times New Roman" w:cs="Times New Roman"/>
          <w:b/>
          <w:bCs/>
        </w:rPr>
      </w:pPr>
    </w:p>
    <w:sectPr w:rsidR="009B48E4" w:rsidRPr="007F5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74"/>
    <w:rsid w:val="00197FD0"/>
    <w:rsid w:val="002744AF"/>
    <w:rsid w:val="007F5374"/>
    <w:rsid w:val="009B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0EC9"/>
  <w15:chartTrackingRefBased/>
  <w15:docId w15:val="{2E9C6C5D-9B25-4D06-ABCF-CFD8BB7F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374"/>
  </w:style>
  <w:style w:type="paragraph" w:styleId="Heading1">
    <w:name w:val="heading 1"/>
    <w:basedOn w:val="Normal"/>
    <w:next w:val="Normal"/>
    <w:link w:val="Heading1Char"/>
    <w:uiPriority w:val="9"/>
    <w:qFormat/>
    <w:rsid w:val="007F5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3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3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3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3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3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3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3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3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3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3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3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3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ee</dc:creator>
  <cp:keywords/>
  <dc:description/>
  <cp:lastModifiedBy>Jennifer Yee</cp:lastModifiedBy>
  <cp:revision>1</cp:revision>
  <dcterms:created xsi:type="dcterms:W3CDTF">2026-01-18T16:22:00Z</dcterms:created>
  <dcterms:modified xsi:type="dcterms:W3CDTF">2026-01-18T16:23:00Z</dcterms:modified>
</cp:coreProperties>
</file>